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4A198" w14:textId="34490EAA" w:rsidR="00766894" w:rsidRPr="00273D0D" w:rsidRDefault="003101BF" w:rsidP="00766894">
      <w:pPr>
        <w:spacing w:after="160" w:line="480" w:lineRule="auto"/>
        <w:rPr>
          <w:rFonts w:eastAsia="Gulim"/>
          <w:b/>
          <w:sz w:val="32"/>
          <w:szCs w:val="40"/>
          <w:shd w:val="clear" w:color="auto" w:fill="FFFFFF"/>
        </w:rPr>
      </w:pPr>
      <w:r>
        <w:rPr>
          <w:rFonts w:eastAsia="Gulim"/>
          <w:b/>
          <w:sz w:val="32"/>
          <w:szCs w:val="40"/>
          <w:shd w:val="clear" w:color="auto" w:fill="FFFFFF"/>
        </w:rPr>
        <w:t>Supporting i</w:t>
      </w:r>
      <w:r w:rsidR="0023325B">
        <w:rPr>
          <w:rFonts w:eastAsia="Gulim"/>
          <w:b/>
          <w:sz w:val="32"/>
          <w:szCs w:val="40"/>
          <w:shd w:val="clear" w:color="auto" w:fill="FFFFFF"/>
        </w:rPr>
        <w:t>nformation</w:t>
      </w:r>
    </w:p>
    <w:p w14:paraId="2A980B67" w14:textId="7243B21A" w:rsidR="00766894" w:rsidRPr="00273D0D" w:rsidRDefault="00C32583" w:rsidP="00766894">
      <w:pPr>
        <w:spacing w:line="480" w:lineRule="auto"/>
        <w:jc w:val="both"/>
        <w:rPr>
          <w:rFonts w:eastAsia="Gulim"/>
          <w:b/>
          <w:szCs w:val="32"/>
          <w:shd w:val="clear" w:color="auto" w:fill="FFFFFF"/>
        </w:rPr>
      </w:pPr>
      <w:r w:rsidRPr="00273D0D">
        <w:rPr>
          <w:rFonts w:eastAsiaTheme="minorEastAsia"/>
          <w:b/>
          <w:bCs/>
          <w:iCs/>
          <w:sz w:val="22"/>
          <w:szCs w:val="22"/>
        </w:rPr>
        <w:t>S1</w:t>
      </w:r>
      <w:r>
        <w:rPr>
          <w:rFonts w:eastAsiaTheme="minorEastAsia"/>
          <w:b/>
          <w:bCs/>
          <w:iCs/>
          <w:sz w:val="22"/>
          <w:szCs w:val="22"/>
        </w:rPr>
        <w:t xml:space="preserve"> Appendix</w:t>
      </w:r>
      <w:r w:rsidRPr="00273D0D">
        <w:rPr>
          <w:rFonts w:eastAsiaTheme="minorEastAsia"/>
          <w:b/>
          <w:bCs/>
          <w:iCs/>
          <w:sz w:val="22"/>
          <w:szCs w:val="22"/>
        </w:rPr>
        <w:t xml:space="preserve">. </w:t>
      </w:r>
      <w:r w:rsidR="00766894" w:rsidRPr="00273D0D">
        <w:rPr>
          <w:b/>
          <w:i/>
          <w:iCs/>
          <w:sz w:val="22"/>
          <w:szCs w:val="22"/>
        </w:rPr>
        <w:t xml:space="preserve">Validation of numerical simulation </w:t>
      </w:r>
    </w:p>
    <w:p w14:paraId="25FA3753" w14:textId="7398D417" w:rsidR="00766894" w:rsidRPr="00273D0D" w:rsidRDefault="00766894" w:rsidP="00766894">
      <w:pPr>
        <w:pStyle w:val="Appendix"/>
        <w:spacing w:before="0" w:after="0" w:line="480" w:lineRule="auto"/>
        <w:rPr>
          <w:b w:val="0"/>
          <w:sz w:val="22"/>
          <w:szCs w:val="22"/>
          <w:lang w:eastAsia="ko-KR"/>
        </w:rPr>
      </w:pPr>
      <w:r w:rsidRPr="00273D0D">
        <w:rPr>
          <w:b w:val="0"/>
          <w:sz w:val="22"/>
          <w:szCs w:val="22"/>
          <w:lang w:eastAsia="ko-KR"/>
        </w:rPr>
        <w:t xml:space="preserve">The accuracy of numerical simulation was evaluated using </w:t>
      </w:r>
      <w:r w:rsidRPr="00273D0D">
        <w:rPr>
          <w:b w:val="0"/>
          <w:i/>
          <w:sz w:val="22"/>
          <w:szCs w:val="22"/>
          <w:lang w:eastAsia="ko-KR"/>
        </w:rPr>
        <w:t>ex vivo</w:t>
      </w:r>
      <w:r w:rsidRPr="00273D0D">
        <w:rPr>
          <w:b w:val="0"/>
          <w:sz w:val="22"/>
          <w:szCs w:val="22"/>
          <w:lang w:eastAsia="ko-KR"/>
        </w:rPr>
        <w:t xml:space="preserve"> adult human skull samples (</w:t>
      </w:r>
      <w:r w:rsidRPr="00273D0D">
        <w:rPr>
          <w:b w:val="0"/>
          <w:i/>
          <w:iCs/>
          <w:sz w:val="22"/>
          <w:szCs w:val="22"/>
          <w:lang w:eastAsia="ko-KR"/>
        </w:rPr>
        <w:t>n</w:t>
      </w:r>
      <w:r w:rsidRPr="00273D0D">
        <w:rPr>
          <w:b w:val="0"/>
          <w:sz w:val="22"/>
          <w:szCs w:val="22"/>
          <w:lang w:eastAsia="ko-KR"/>
        </w:rPr>
        <w:t xml:space="preserve"> = 3, listed ‘SK1’ through ‘SK3’, Brigham and Women’s Hospital IRB Exemption #00000484). First, the samples were imaged with CT using the same method described in the human data acquisition, including placement of four fiducial markers over the skull surface. To obtain ‘ground-truth’ information on transcranial propagation of the FUS field inside the skull, the acoustic field was measured in a degassed water tank (oxygen level at 1 ppm as measured using a dissolved oxygen assay kit, K-7512, </w:t>
      </w:r>
      <w:proofErr w:type="spellStart"/>
      <w:r w:rsidRPr="00273D0D">
        <w:rPr>
          <w:b w:val="0"/>
          <w:sz w:val="22"/>
          <w:szCs w:val="22"/>
          <w:lang w:eastAsia="ko-KR"/>
        </w:rPr>
        <w:t>CHEMetrics</w:t>
      </w:r>
      <w:proofErr w:type="spellEnd"/>
      <w:r w:rsidRPr="00273D0D">
        <w:rPr>
          <w:b w:val="0"/>
          <w:sz w:val="22"/>
          <w:szCs w:val="22"/>
          <w:lang w:eastAsia="ko-KR"/>
        </w:rPr>
        <w:t xml:space="preserve">, Midland, VA) with and without the skull. Two FUS transducers (D40 and D90) were actuated using the signal-generating circuits and an impedance matching box of the FUS device for human testing. The acoustic field was mapped with 1 mm spatial resolutions covering three different planes (one perpendicular to the sonication direction at the focus and two parallel to the sonication direction). The measurement setup is shown in </w:t>
      </w:r>
      <w:r w:rsidRPr="00273D0D">
        <w:rPr>
          <w:bCs/>
          <w:sz w:val="22"/>
          <w:szCs w:val="22"/>
          <w:lang w:eastAsia="ko-KR"/>
        </w:rPr>
        <w:t>S1</w:t>
      </w:r>
      <w:r w:rsidR="009216A2">
        <w:rPr>
          <w:bCs/>
          <w:sz w:val="22"/>
          <w:szCs w:val="22"/>
          <w:lang w:eastAsia="ko-KR"/>
        </w:rPr>
        <w:t xml:space="preserve"> Fig</w:t>
      </w:r>
      <w:r w:rsidRPr="00273D0D">
        <w:rPr>
          <w:b w:val="0"/>
          <w:sz w:val="22"/>
          <w:szCs w:val="22"/>
          <w:lang w:eastAsia="ko-KR"/>
        </w:rPr>
        <w:t xml:space="preserve"> with conventions used to describe the axis orientation. To simulate the different sonication locations, the skull was moved in five different locations (approximating 5 mm up/down/left/right from the initial location) and the same measurement was taken. </w:t>
      </w:r>
    </w:p>
    <w:p w14:paraId="0B293AE1" w14:textId="77777777" w:rsidR="00766894" w:rsidRPr="00273D0D" w:rsidRDefault="00766894" w:rsidP="00766894">
      <w:pPr>
        <w:pStyle w:val="Appendix"/>
        <w:spacing w:before="0" w:after="0" w:line="480" w:lineRule="auto"/>
        <w:rPr>
          <w:b w:val="0"/>
          <w:sz w:val="22"/>
          <w:szCs w:val="22"/>
          <w:lang w:eastAsia="ko-KR"/>
        </w:rPr>
      </w:pPr>
    </w:p>
    <w:p w14:paraId="47C48767" w14:textId="4B573549" w:rsidR="00766894" w:rsidRPr="00273D0D" w:rsidRDefault="00766894" w:rsidP="00766894">
      <w:pPr>
        <w:pStyle w:val="Appendix"/>
        <w:spacing w:before="0" w:after="0" w:line="480" w:lineRule="auto"/>
        <w:rPr>
          <w:b w:val="0"/>
          <w:sz w:val="22"/>
          <w:szCs w:val="22"/>
          <w:lang w:eastAsia="ko-KR"/>
        </w:rPr>
      </w:pPr>
      <w:r w:rsidRPr="00273D0D">
        <w:rPr>
          <w:b w:val="0"/>
          <w:sz w:val="22"/>
          <w:szCs w:val="22"/>
          <w:lang w:eastAsia="ko-KR"/>
        </w:rPr>
        <w:t>The measured acoustic fields were characterized in terms of focal location (the pressure maximum) and dimensions (length and width of the ellipsoid defined at 90%-maximum) as well as the pressure level at the focus (expressed in % to the one measured without the skull). After co-registering markers that were placed over the transducer and the skull with the corresponding virtual space represented by the CT, numerical simulation was performed to derive the same indices as the acoustic field mapping. Then, the difference between the simulation and actual hydrophone measurement, in terms of</w:t>
      </w:r>
      <w:r w:rsidRPr="00273D0D">
        <w:rPr>
          <w:b w:val="0"/>
          <w:sz w:val="22"/>
          <w:szCs w:val="36"/>
          <w:lang w:eastAsia="ko-KR"/>
        </w:rPr>
        <w:t xml:space="preserve"> focal location (</w:t>
      </w:r>
      <w:r w:rsidRPr="00273D0D">
        <w:rPr>
          <w:b w:val="0"/>
          <w:sz w:val="22"/>
          <w:szCs w:val="36"/>
          <w:lang w:eastAsia="ko-KR"/>
        </w:rPr>
        <w:sym w:font="Symbol" w:char="F044"/>
      </w:r>
      <w:r w:rsidRPr="00273D0D">
        <w:rPr>
          <w:b w:val="0"/>
          <w:sz w:val="22"/>
          <w:szCs w:val="36"/>
          <w:lang w:eastAsia="ko-KR"/>
        </w:rPr>
        <w:t>F), dimension of long-axis of focus (</w:t>
      </w:r>
      <w:r w:rsidRPr="00273D0D">
        <w:rPr>
          <w:b w:val="0"/>
          <w:sz w:val="22"/>
          <w:szCs w:val="36"/>
          <w:lang w:eastAsia="ko-KR"/>
        </w:rPr>
        <w:sym w:font="Symbol" w:char="F044"/>
      </w:r>
      <w:r w:rsidRPr="00273D0D">
        <w:rPr>
          <w:b w:val="0"/>
          <w:sz w:val="22"/>
          <w:szCs w:val="36"/>
          <w:lang w:eastAsia="ko-KR"/>
        </w:rPr>
        <w:t>L), dimension of short-axis width of focus (</w:t>
      </w:r>
      <w:r w:rsidRPr="00273D0D">
        <w:rPr>
          <w:b w:val="0"/>
          <w:sz w:val="22"/>
          <w:szCs w:val="36"/>
          <w:lang w:eastAsia="ko-KR"/>
        </w:rPr>
        <w:sym w:font="Symbol" w:char="F044"/>
      </w:r>
      <w:r w:rsidRPr="00273D0D">
        <w:rPr>
          <w:b w:val="0"/>
          <w:sz w:val="22"/>
          <w:szCs w:val="36"/>
          <w:lang w:eastAsia="ko-KR"/>
        </w:rPr>
        <w:t>W), and pressure ratio (</w:t>
      </w:r>
      <w:r w:rsidRPr="00273D0D">
        <w:rPr>
          <w:b w:val="0"/>
          <w:sz w:val="22"/>
          <w:szCs w:val="36"/>
          <w:lang w:eastAsia="ko-KR"/>
        </w:rPr>
        <w:sym w:font="Symbol" w:char="F044"/>
      </w:r>
      <w:proofErr w:type="spellStart"/>
      <w:r w:rsidRPr="00273D0D">
        <w:rPr>
          <w:b w:val="0"/>
          <w:bCs/>
          <w:sz w:val="22"/>
          <w:szCs w:val="22"/>
        </w:rPr>
        <w:t>Pr</w:t>
      </w:r>
      <w:proofErr w:type="spellEnd"/>
      <w:r w:rsidRPr="00273D0D">
        <w:rPr>
          <w:b w:val="0"/>
          <w:bCs/>
          <w:sz w:val="22"/>
          <w:szCs w:val="22"/>
        </w:rPr>
        <w:t>),</w:t>
      </w:r>
      <w:r w:rsidRPr="00273D0D">
        <w:rPr>
          <w:b w:val="0"/>
          <w:sz w:val="22"/>
          <w:szCs w:val="22"/>
          <w:lang w:eastAsia="ko-KR"/>
        </w:rPr>
        <w:t xml:space="preserve"> was calculated for each skull sample to assess the simulation accuracy. The measurements taken from the two transducers across three orthogonal planes (i.e</w:t>
      </w:r>
      <w:r w:rsidR="002D6F45">
        <w:rPr>
          <w:b w:val="0"/>
          <w:sz w:val="22"/>
          <w:szCs w:val="22"/>
          <w:lang w:eastAsia="ko-KR"/>
        </w:rPr>
        <w:t>.</w:t>
      </w:r>
      <w:r w:rsidRPr="00273D0D">
        <w:rPr>
          <w:b w:val="0"/>
          <w:sz w:val="22"/>
          <w:szCs w:val="22"/>
          <w:lang w:eastAsia="ko-KR"/>
        </w:rPr>
        <w:t xml:space="preserve">, XY, YZ, and XZ planes) are listed in </w:t>
      </w:r>
      <w:r w:rsidR="00847D76" w:rsidRPr="00847D76">
        <w:rPr>
          <w:bCs/>
          <w:sz w:val="22"/>
          <w:szCs w:val="22"/>
          <w:lang w:eastAsia="ko-KR"/>
        </w:rPr>
        <w:t xml:space="preserve">S1 </w:t>
      </w:r>
      <w:r w:rsidRPr="00273D0D">
        <w:rPr>
          <w:bCs/>
          <w:sz w:val="22"/>
          <w:szCs w:val="22"/>
          <w:lang w:eastAsia="ko-KR"/>
        </w:rPr>
        <w:t>Table</w:t>
      </w:r>
      <w:r w:rsidRPr="00273D0D">
        <w:rPr>
          <w:b w:val="0"/>
          <w:sz w:val="22"/>
          <w:szCs w:val="22"/>
          <w:lang w:eastAsia="ko-KR"/>
        </w:rPr>
        <w:t xml:space="preserve">. The </w:t>
      </w:r>
      <w:r w:rsidRPr="00273D0D">
        <w:rPr>
          <w:b w:val="0"/>
          <w:sz w:val="22"/>
          <w:szCs w:val="22"/>
          <w:lang w:eastAsia="ko-KR"/>
        </w:rPr>
        <w:lastRenderedPageBreak/>
        <w:t xml:space="preserve">maximum of grand mean </w:t>
      </w:r>
      <w:r w:rsidRPr="00273D0D">
        <w:rPr>
          <w:b w:val="0"/>
          <w:bCs/>
          <w:sz w:val="22"/>
          <w:szCs w:val="22"/>
        </w:rPr>
        <w:sym w:font="Symbol" w:char="F044"/>
      </w:r>
      <w:r w:rsidRPr="00273D0D">
        <w:rPr>
          <w:b w:val="0"/>
          <w:bCs/>
          <w:sz w:val="22"/>
          <w:szCs w:val="22"/>
        </w:rPr>
        <w:t>F</w:t>
      </w:r>
      <w:r w:rsidRPr="00273D0D">
        <w:rPr>
          <w:b w:val="0"/>
          <w:bCs/>
          <w:sz w:val="22"/>
          <w:szCs w:val="22"/>
          <w:lang w:eastAsia="ko-KR"/>
        </w:rPr>
        <w:t xml:space="preserve">, </w:t>
      </w:r>
      <w:r w:rsidRPr="00273D0D">
        <w:rPr>
          <w:b w:val="0"/>
          <w:bCs/>
          <w:sz w:val="22"/>
          <w:szCs w:val="22"/>
        </w:rPr>
        <w:sym w:font="Symbol" w:char="F044"/>
      </w:r>
      <w:r w:rsidRPr="00273D0D">
        <w:rPr>
          <w:b w:val="0"/>
          <w:bCs/>
          <w:sz w:val="22"/>
          <w:szCs w:val="22"/>
        </w:rPr>
        <w:t>L</w:t>
      </w:r>
      <w:r w:rsidRPr="00273D0D">
        <w:rPr>
          <w:b w:val="0"/>
          <w:bCs/>
          <w:sz w:val="22"/>
          <w:szCs w:val="22"/>
          <w:lang w:eastAsia="ko-KR"/>
        </w:rPr>
        <w:t xml:space="preserve">/W and </w:t>
      </w:r>
      <w:r w:rsidRPr="00273D0D">
        <w:rPr>
          <w:b w:val="0"/>
          <w:bCs/>
          <w:sz w:val="22"/>
          <w:szCs w:val="22"/>
        </w:rPr>
        <w:sym w:font="Symbol" w:char="F044"/>
      </w:r>
      <w:proofErr w:type="spellStart"/>
      <w:r w:rsidRPr="00273D0D">
        <w:rPr>
          <w:b w:val="0"/>
          <w:bCs/>
          <w:sz w:val="22"/>
          <w:szCs w:val="22"/>
        </w:rPr>
        <w:t>Pr</w:t>
      </w:r>
      <w:proofErr w:type="spellEnd"/>
      <w:r w:rsidRPr="00273D0D">
        <w:rPr>
          <w:b w:val="0"/>
          <w:bCs/>
          <w:sz w:val="22"/>
          <w:szCs w:val="22"/>
          <w:lang w:eastAsia="ko-KR"/>
        </w:rPr>
        <w:t xml:space="preserve"> values (</w:t>
      </w:r>
      <w:r w:rsidRPr="00273D0D">
        <w:rPr>
          <w:b w:val="0"/>
          <w:sz w:val="22"/>
          <w:szCs w:val="22"/>
          <w:lang w:eastAsia="ko-KR"/>
        </w:rPr>
        <w:t xml:space="preserve">across all three planes and transducers) were 1.7 ± 1.0 </w:t>
      </w:r>
      <w:r w:rsidRPr="00273D0D">
        <w:rPr>
          <w:rFonts w:hint="eastAsia"/>
          <w:b w:val="0"/>
          <w:sz w:val="22"/>
          <w:szCs w:val="22"/>
          <w:lang w:eastAsia="ko-KR"/>
        </w:rPr>
        <w:t>m</w:t>
      </w:r>
      <w:r w:rsidRPr="00273D0D">
        <w:rPr>
          <w:b w:val="0"/>
          <w:sz w:val="22"/>
          <w:szCs w:val="22"/>
          <w:lang w:eastAsia="ko-KR"/>
        </w:rPr>
        <w:t xml:space="preserve">m (from D40), 3.0 mm ± 2.5 </w:t>
      </w:r>
      <w:r w:rsidRPr="00273D0D">
        <w:rPr>
          <w:rFonts w:hint="eastAsia"/>
          <w:b w:val="0"/>
          <w:sz w:val="22"/>
          <w:szCs w:val="22"/>
          <w:lang w:eastAsia="ko-KR"/>
        </w:rPr>
        <w:t>m</w:t>
      </w:r>
      <w:r w:rsidRPr="00273D0D">
        <w:rPr>
          <w:b w:val="0"/>
          <w:sz w:val="22"/>
          <w:szCs w:val="22"/>
          <w:lang w:eastAsia="ko-KR"/>
        </w:rPr>
        <w:t xml:space="preserve">m (from D90), and 3.1 ± 2.5% (from D40). </w:t>
      </w:r>
      <w:r w:rsidRPr="00273D0D">
        <w:rPr>
          <w:b w:val="0"/>
          <w:sz w:val="22"/>
          <w:lang w:eastAsia="ko-KR"/>
        </w:rPr>
        <w:t>All these measures s</w:t>
      </w:r>
      <w:r w:rsidRPr="00273D0D">
        <w:rPr>
          <w:b w:val="0"/>
          <w:sz w:val="22"/>
          <w:szCs w:val="22"/>
          <w:lang w:eastAsia="ko-KR"/>
        </w:rPr>
        <w:t>uggest the reliable operation of the simulation algorithm for the measurement setting.</w:t>
      </w:r>
    </w:p>
    <w:p w14:paraId="598B6710" w14:textId="104EA856" w:rsidR="00766894" w:rsidRPr="00273D0D" w:rsidRDefault="00766894" w:rsidP="00766894">
      <w:pPr>
        <w:spacing w:after="160" w:line="480" w:lineRule="auto"/>
        <w:jc w:val="both"/>
        <w:rPr>
          <w:rFonts w:eastAsiaTheme="minorEastAsia"/>
          <w:sz w:val="22"/>
          <w:szCs w:val="22"/>
        </w:rPr>
      </w:pPr>
    </w:p>
    <w:sectPr w:rsidR="00766894" w:rsidRPr="00273D0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29C5A" w14:textId="77777777" w:rsidR="006A45F4" w:rsidRDefault="006A45F4" w:rsidP="006A45F4">
      <w:r>
        <w:separator/>
      </w:r>
    </w:p>
  </w:endnote>
  <w:endnote w:type="continuationSeparator" w:id="0">
    <w:p w14:paraId="26EE262D" w14:textId="77777777" w:rsidR="006A45F4" w:rsidRDefault="006A45F4" w:rsidP="006A4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52389" w14:textId="77777777" w:rsidR="006A45F4" w:rsidRDefault="006A45F4" w:rsidP="006A45F4">
      <w:r>
        <w:separator/>
      </w:r>
    </w:p>
  </w:footnote>
  <w:footnote w:type="continuationSeparator" w:id="0">
    <w:p w14:paraId="1C97169D" w14:textId="77777777" w:rsidR="006A45F4" w:rsidRDefault="006A45F4" w:rsidP="006A45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894"/>
    <w:rsid w:val="00016F25"/>
    <w:rsid w:val="00032D93"/>
    <w:rsid w:val="0003573F"/>
    <w:rsid w:val="00062EF2"/>
    <w:rsid w:val="000662BF"/>
    <w:rsid w:val="00070759"/>
    <w:rsid w:val="000734B9"/>
    <w:rsid w:val="00080D41"/>
    <w:rsid w:val="00094142"/>
    <w:rsid w:val="000A72A9"/>
    <w:rsid w:val="000B4716"/>
    <w:rsid w:val="000B7EAF"/>
    <w:rsid w:val="000E68C6"/>
    <w:rsid w:val="00104951"/>
    <w:rsid w:val="00107E39"/>
    <w:rsid w:val="00115411"/>
    <w:rsid w:val="00151657"/>
    <w:rsid w:val="001566AC"/>
    <w:rsid w:val="001601F4"/>
    <w:rsid w:val="00170942"/>
    <w:rsid w:val="00192CC9"/>
    <w:rsid w:val="00197FF8"/>
    <w:rsid w:val="001F76B1"/>
    <w:rsid w:val="00205A64"/>
    <w:rsid w:val="0021680B"/>
    <w:rsid w:val="0023325B"/>
    <w:rsid w:val="00237373"/>
    <w:rsid w:val="002508E2"/>
    <w:rsid w:val="00253568"/>
    <w:rsid w:val="00260C2C"/>
    <w:rsid w:val="00263316"/>
    <w:rsid w:val="00274A39"/>
    <w:rsid w:val="00291381"/>
    <w:rsid w:val="0029744B"/>
    <w:rsid w:val="002A702E"/>
    <w:rsid w:val="002C783C"/>
    <w:rsid w:val="002D07CE"/>
    <w:rsid w:val="002D4860"/>
    <w:rsid w:val="002D6F45"/>
    <w:rsid w:val="00306C8B"/>
    <w:rsid w:val="003101BF"/>
    <w:rsid w:val="00323F6E"/>
    <w:rsid w:val="00327FF4"/>
    <w:rsid w:val="00343AF6"/>
    <w:rsid w:val="003459DF"/>
    <w:rsid w:val="00351741"/>
    <w:rsid w:val="0035207C"/>
    <w:rsid w:val="003A085C"/>
    <w:rsid w:val="003C17AA"/>
    <w:rsid w:val="003C627E"/>
    <w:rsid w:val="003E6156"/>
    <w:rsid w:val="00401AB3"/>
    <w:rsid w:val="00413FF0"/>
    <w:rsid w:val="00414A27"/>
    <w:rsid w:val="00427EB5"/>
    <w:rsid w:val="00434D25"/>
    <w:rsid w:val="0048101B"/>
    <w:rsid w:val="00490F95"/>
    <w:rsid w:val="004A5B44"/>
    <w:rsid w:val="004B7AE0"/>
    <w:rsid w:val="004C1084"/>
    <w:rsid w:val="004D0960"/>
    <w:rsid w:val="004D2A86"/>
    <w:rsid w:val="004F45CA"/>
    <w:rsid w:val="0050127F"/>
    <w:rsid w:val="0052000E"/>
    <w:rsid w:val="00522649"/>
    <w:rsid w:val="00524C40"/>
    <w:rsid w:val="0053207B"/>
    <w:rsid w:val="00542806"/>
    <w:rsid w:val="005429DD"/>
    <w:rsid w:val="00562E59"/>
    <w:rsid w:val="005664F8"/>
    <w:rsid w:val="005734FA"/>
    <w:rsid w:val="00575619"/>
    <w:rsid w:val="00586F7C"/>
    <w:rsid w:val="005D6345"/>
    <w:rsid w:val="005E1133"/>
    <w:rsid w:val="005E60F6"/>
    <w:rsid w:val="006163A5"/>
    <w:rsid w:val="00617AC3"/>
    <w:rsid w:val="0064304E"/>
    <w:rsid w:val="00645FA7"/>
    <w:rsid w:val="006516B6"/>
    <w:rsid w:val="006649E1"/>
    <w:rsid w:val="006770A7"/>
    <w:rsid w:val="00681C79"/>
    <w:rsid w:val="0069310E"/>
    <w:rsid w:val="006A45F4"/>
    <w:rsid w:val="006B59EF"/>
    <w:rsid w:val="006E16F9"/>
    <w:rsid w:val="0073270F"/>
    <w:rsid w:val="00746BF0"/>
    <w:rsid w:val="00761757"/>
    <w:rsid w:val="00766894"/>
    <w:rsid w:val="00783AEB"/>
    <w:rsid w:val="007A1EC3"/>
    <w:rsid w:val="007A57B4"/>
    <w:rsid w:val="007C1542"/>
    <w:rsid w:val="007C3801"/>
    <w:rsid w:val="007E3E0A"/>
    <w:rsid w:val="00805167"/>
    <w:rsid w:val="00847D76"/>
    <w:rsid w:val="00873A82"/>
    <w:rsid w:val="0088511D"/>
    <w:rsid w:val="008950FF"/>
    <w:rsid w:val="008C0882"/>
    <w:rsid w:val="008D7CFA"/>
    <w:rsid w:val="008F6FED"/>
    <w:rsid w:val="00907A15"/>
    <w:rsid w:val="00911795"/>
    <w:rsid w:val="009216A2"/>
    <w:rsid w:val="00936FDB"/>
    <w:rsid w:val="009568C5"/>
    <w:rsid w:val="00956BEE"/>
    <w:rsid w:val="00960F27"/>
    <w:rsid w:val="00972AE5"/>
    <w:rsid w:val="0098420C"/>
    <w:rsid w:val="009C2F7E"/>
    <w:rsid w:val="009C6EBB"/>
    <w:rsid w:val="009F23B9"/>
    <w:rsid w:val="009F5DF7"/>
    <w:rsid w:val="00A010F5"/>
    <w:rsid w:val="00A158D0"/>
    <w:rsid w:val="00A25265"/>
    <w:rsid w:val="00A35123"/>
    <w:rsid w:val="00A44399"/>
    <w:rsid w:val="00A44832"/>
    <w:rsid w:val="00A575F6"/>
    <w:rsid w:val="00A67595"/>
    <w:rsid w:val="00A858F9"/>
    <w:rsid w:val="00A965C8"/>
    <w:rsid w:val="00AA29E5"/>
    <w:rsid w:val="00AA4BB3"/>
    <w:rsid w:val="00AE0B64"/>
    <w:rsid w:val="00AE1952"/>
    <w:rsid w:val="00AF5A8C"/>
    <w:rsid w:val="00B0529C"/>
    <w:rsid w:val="00B15180"/>
    <w:rsid w:val="00B21137"/>
    <w:rsid w:val="00B32250"/>
    <w:rsid w:val="00B728C0"/>
    <w:rsid w:val="00B75A6C"/>
    <w:rsid w:val="00B80CE3"/>
    <w:rsid w:val="00B831F4"/>
    <w:rsid w:val="00B86E73"/>
    <w:rsid w:val="00BE009C"/>
    <w:rsid w:val="00BE6611"/>
    <w:rsid w:val="00C01333"/>
    <w:rsid w:val="00C05D2E"/>
    <w:rsid w:val="00C07969"/>
    <w:rsid w:val="00C15549"/>
    <w:rsid w:val="00C20599"/>
    <w:rsid w:val="00C306BE"/>
    <w:rsid w:val="00C32583"/>
    <w:rsid w:val="00C33CBA"/>
    <w:rsid w:val="00C87C81"/>
    <w:rsid w:val="00C90F55"/>
    <w:rsid w:val="00C92B31"/>
    <w:rsid w:val="00CA1071"/>
    <w:rsid w:val="00CB258F"/>
    <w:rsid w:val="00CD765D"/>
    <w:rsid w:val="00CE7FA4"/>
    <w:rsid w:val="00CF3A7D"/>
    <w:rsid w:val="00CF4C57"/>
    <w:rsid w:val="00D17E97"/>
    <w:rsid w:val="00D54FA9"/>
    <w:rsid w:val="00D557A4"/>
    <w:rsid w:val="00D570BC"/>
    <w:rsid w:val="00D60E13"/>
    <w:rsid w:val="00D64873"/>
    <w:rsid w:val="00D76B59"/>
    <w:rsid w:val="00D8055E"/>
    <w:rsid w:val="00DA4551"/>
    <w:rsid w:val="00DC6530"/>
    <w:rsid w:val="00DD424B"/>
    <w:rsid w:val="00DE393E"/>
    <w:rsid w:val="00DF7357"/>
    <w:rsid w:val="00E0138C"/>
    <w:rsid w:val="00E06C91"/>
    <w:rsid w:val="00E16B26"/>
    <w:rsid w:val="00E35A3B"/>
    <w:rsid w:val="00EB7B38"/>
    <w:rsid w:val="00EC0B56"/>
    <w:rsid w:val="00EC5F48"/>
    <w:rsid w:val="00ED351B"/>
    <w:rsid w:val="00ED5D81"/>
    <w:rsid w:val="00ED6B52"/>
    <w:rsid w:val="00EE7CE1"/>
    <w:rsid w:val="00EE7F3D"/>
    <w:rsid w:val="00F147F5"/>
    <w:rsid w:val="00F35CE1"/>
    <w:rsid w:val="00F42315"/>
    <w:rsid w:val="00F44397"/>
    <w:rsid w:val="00F447FC"/>
    <w:rsid w:val="00F466C2"/>
    <w:rsid w:val="00F474F0"/>
    <w:rsid w:val="00F53616"/>
    <w:rsid w:val="00F92183"/>
    <w:rsid w:val="00FA4EA4"/>
    <w:rsid w:val="00FC28DC"/>
    <w:rsid w:val="00FE62C1"/>
    <w:rsid w:val="00FE76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4D8F03"/>
  <w15:chartTrackingRefBased/>
  <w15:docId w15:val="{C75D4436-5D4F-9F48-9A00-AADD5EFD7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8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Normal"/>
    <w:rsid w:val="00766894"/>
    <w:pPr>
      <w:spacing w:before="60" w:after="60"/>
      <w:jc w:val="both"/>
    </w:pPr>
    <w:rPr>
      <w:rFonts w:eastAsiaTheme="minorEastAsia"/>
      <w:b/>
      <w:sz w:val="28"/>
      <w:szCs w:val="28"/>
      <w:lang w:eastAsia="en-US"/>
    </w:rPr>
  </w:style>
  <w:style w:type="paragraph" w:styleId="BalloonText">
    <w:name w:val="Balloon Text"/>
    <w:basedOn w:val="Normal"/>
    <w:link w:val="BalloonTextChar"/>
    <w:uiPriority w:val="99"/>
    <w:semiHidden/>
    <w:unhideWhenUsed/>
    <w:rsid w:val="00972A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AE5"/>
    <w:rPr>
      <w:rFonts w:ascii="Segoe UI" w:eastAsia="Times New Roman" w:hAnsi="Segoe UI" w:cs="Segoe UI"/>
      <w:sz w:val="18"/>
      <w:szCs w:val="18"/>
    </w:rPr>
  </w:style>
  <w:style w:type="paragraph" w:styleId="Revision">
    <w:name w:val="Revision"/>
    <w:hidden/>
    <w:uiPriority w:val="99"/>
    <w:semiHidden/>
    <w:rsid w:val="003459D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4</Words>
  <Characters>219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Chul Kim</dc:creator>
  <cp:keywords/>
  <dc:description/>
  <cp:lastModifiedBy>David Baum</cp:lastModifiedBy>
  <cp:revision>2</cp:revision>
  <dcterms:created xsi:type="dcterms:W3CDTF">2023-07-14T15:51:00Z</dcterms:created>
  <dcterms:modified xsi:type="dcterms:W3CDTF">2023-07-14T15:51:00Z</dcterms:modified>
</cp:coreProperties>
</file>